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803"/>
        <w:gridCol w:w="851"/>
        <w:gridCol w:w="1250"/>
        <w:gridCol w:w="1701"/>
        <w:gridCol w:w="2055"/>
      </w:tblGrid>
      <w:tr>
        <w:trPr>
          <w:trHeight w:val="675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Taxo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Cou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right"/>
              <w:rPr/>
            </w:pPr>
            <w:r>
              <w:rPr>
                <w:lang w:val="en-GB"/>
              </w:rPr>
              <w:t>Occur</w:t>
              <w:softHyphen/>
              <w:t>rence (%)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right"/>
              <w:rPr/>
            </w:pPr>
            <w:r>
              <w:rPr>
                <w:lang w:val="en-GB"/>
              </w:rPr>
              <w:t>Maximum biomass (g m</w:t>
            </w:r>
            <w:r>
              <w:rPr>
                <w:vertAlign w:val="superscript"/>
                <w:lang w:val="en-GB"/>
              </w:rPr>
              <w:t>-2</w:t>
            </w:r>
            <w:r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Mean biomass over all stations (g m</w:t>
            </w:r>
            <w:r>
              <w:rPr>
                <w:vertAlign w:val="superscript"/>
                <w:lang w:val="en-GB"/>
              </w:rPr>
              <w:t>-2</w:t>
            </w:r>
            <w:r>
              <w:rPr>
                <w:lang w:val="en-GB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lang w:val="en-GB"/>
              </w:rPr>
              <w:t>Mean biomass in stations of occurrence (g m</w:t>
            </w:r>
            <w:r>
              <w:rPr>
                <w:vertAlign w:val="superscript"/>
                <w:lang w:val="en-GB"/>
              </w:rPr>
              <w:t>-2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94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crophytes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etomorpha lin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ra asper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94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4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2.3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ra baltic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ra canesce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9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3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ra connive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ara horrid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8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ladophora glomerat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.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75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4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3.7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ladophora rupestr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3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7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onostroma baltic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3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Ulva intestin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5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ramium tenuicorne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5.9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1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.7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3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ramium virgat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ccotylus truncat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urcellaria lumbric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5.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1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26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siphonia fucoide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.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7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5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6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hodomela confervoide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ucus radica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14.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.9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514.9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ucus vesiculo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.7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015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3.6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18.7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ilayella littora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7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6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ictyosiphon torti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yriophyllum spicat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1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tamogeton pectinat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.5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07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.0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4.4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Zannichellia palustr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Zostera mari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9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2.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2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3.16</w:t>
            </w:r>
          </w:p>
        </w:tc>
      </w:tr>
      <w:tr>
        <w:trPr>
          <w:trHeight w:val="255" w:hRule="atLeast"/>
        </w:trPr>
        <w:tc>
          <w:tcPr>
            <w:tcW w:w="9468" w:type="dxa"/>
            <w:gridSpan w:val="6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croinvertebrates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Gammarus </w:t>
            </w:r>
            <w:r>
              <w:rPr>
                <w:lang w:val="en-GB"/>
              </w:rPr>
              <w:t>juv.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9.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mmarus locust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mmarus oceanic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mmarus salin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mmarus tigrin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4.3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mmarus zaddachi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Idotea </w:t>
            </w:r>
            <w:r>
              <w:rPr>
                <w:lang w:val="en-GB"/>
              </w:rPr>
              <w:t>sp.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dotea balthic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dotea chelipe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sellus aquatic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ydrobia ulvae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5.6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4.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25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Jaera albifro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ymnaea peregr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6.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54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alaemon adsper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.2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heodoxus fluviatili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8.3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9.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.1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7.8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lang w:val="en-GB"/>
              </w:rPr>
              <w:t>Amphibalanus improvi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2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erastoderma glaucum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3.7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2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5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ytilus trossul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8.6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90.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5.3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1.5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hironomidae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4.05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rophium volutator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ediste diversicolor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5.14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tocheirus pilosus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coma balthic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1.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8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8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ligochaet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.1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leopter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0.8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rangon crang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1.43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yanophthalma obscur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6.2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pidopter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2.4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donata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7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>
        <w:trPr>
          <w:trHeight w:val="25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aduria entom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.4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.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richopter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3.5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3.9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1.67</w:t>
            </w:r>
          </w:p>
        </w:tc>
      </w:tr>
    </w:tbl>
    <w:p>
      <w:pPr>
        <w:pStyle w:val="Normal"/>
        <w:ind w:left="567" w:hanging="567"/>
        <w:rPr>
          <w:color w:val="FF0000"/>
          <w:lang w:val="en-GB"/>
        </w:rPr>
      </w:pPr>
      <w:r>
        <w:rPr>
          <w:color w:val="FF0000"/>
          <w:lang w:val="en-GB"/>
        </w:rPr>
      </w:r>
    </w:p>
    <w:p>
      <w:pPr>
        <w:pStyle w:val="Normal"/>
        <w:rPr>
          <w:color w:val="FF0000"/>
          <w:lang w:val="en-GB"/>
        </w:rPr>
      </w:pPr>
      <w:r>
        <w:rPr>
          <w:color w:val="FF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59:00Z</dcterms:created>
  <dc:creator>Kristjan</dc:creator>
  <dc:description/>
  <cp:keywords/>
  <dc:language>en-US</dc:language>
  <cp:lastModifiedBy>Kristjan</cp:lastModifiedBy>
  <dcterms:modified xsi:type="dcterms:W3CDTF">2013-01-08T10:34:00Z</dcterms:modified>
  <cp:revision>6</cp:revision>
  <dc:subject/>
  <dc:title>Table S2</dc:title>
</cp:coreProperties>
</file>